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1A68C" w14:textId="7CA80F63" w:rsidR="00420D3A" w:rsidRDefault="003523C0">
      <w:r>
        <w:rPr>
          <w:noProof/>
        </w:rPr>
        <w:drawing>
          <wp:inline distT="0" distB="0" distL="0" distR="0" wp14:anchorId="566351DC" wp14:editId="569302DA">
            <wp:extent cx="5943600" cy="2759710"/>
            <wp:effectExtent l="0" t="0" r="0" b="0"/>
            <wp:docPr id="455044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044162" name="Picture 4550441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39B43" w14:textId="77777777" w:rsidR="003523C0" w:rsidRDefault="003523C0"/>
    <w:p w14:paraId="5AAEA723" w14:textId="77777777" w:rsidR="003523C0" w:rsidRDefault="003523C0"/>
    <w:p w14:paraId="60A20E5F" w14:textId="77777777" w:rsidR="003523C0" w:rsidRDefault="003523C0"/>
    <w:p w14:paraId="73A2127F" w14:textId="77777777" w:rsidR="003523C0" w:rsidRDefault="003523C0"/>
    <w:p w14:paraId="140FC108" w14:textId="0983BAD1" w:rsidR="003523C0" w:rsidRDefault="003523C0">
      <w:r>
        <w:rPr>
          <w:noProof/>
        </w:rPr>
        <w:drawing>
          <wp:inline distT="0" distB="0" distL="0" distR="0" wp14:anchorId="1DA298E7" wp14:editId="6E8375C9">
            <wp:extent cx="5943600" cy="2759710"/>
            <wp:effectExtent l="0" t="0" r="0" b="0"/>
            <wp:docPr id="464200785" name="Picture 5" descr="A graph of a number of different types of chromoso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200785" name="Picture 5" descr="A graph of a number of different types of chromosom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F8B05" w14:textId="77777777" w:rsidR="003523C0" w:rsidRDefault="003523C0"/>
    <w:p w14:paraId="43B4A75F" w14:textId="77777777" w:rsidR="003523C0" w:rsidRDefault="003523C0"/>
    <w:p w14:paraId="1B939D25" w14:textId="77777777" w:rsidR="003523C0" w:rsidRDefault="003523C0"/>
    <w:p w14:paraId="6BD0C8A9" w14:textId="77777777" w:rsidR="003523C0" w:rsidRDefault="003523C0"/>
    <w:p w14:paraId="284ACD1C" w14:textId="0396797B" w:rsidR="003523C0" w:rsidRDefault="003523C0">
      <w:r>
        <w:rPr>
          <w:noProof/>
        </w:rPr>
        <w:lastRenderedPageBreak/>
        <w:drawing>
          <wp:inline distT="0" distB="0" distL="0" distR="0" wp14:anchorId="3EBF20C0" wp14:editId="2345F5FE">
            <wp:extent cx="5943600" cy="2759710"/>
            <wp:effectExtent l="0" t="0" r="0" b="0"/>
            <wp:docPr id="447709283" name="Picture 7" descr="A graph of a number of chromatograph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09283" name="Picture 7" descr="A graph of a number of chromatograph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A93A" w14:textId="3ABE8101" w:rsidR="003523C0" w:rsidRDefault="003523C0">
      <w:r>
        <w:rPr>
          <w:noProof/>
        </w:rPr>
        <w:drawing>
          <wp:inline distT="0" distB="0" distL="0" distR="0" wp14:anchorId="2267ED33" wp14:editId="29CB8B12">
            <wp:extent cx="5943600" cy="2759710"/>
            <wp:effectExtent l="0" t="0" r="0" b="0"/>
            <wp:docPr id="1687104781" name="Picture 8" descr="A graph showing a number of chromatograph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104781" name="Picture 8" descr="A graph showing a number of chromatography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C7814" w14:textId="77777777" w:rsidR="003523C0" w:rsidRDefault="003523C0"/>
    <w:p w14:paraId="17D21D93" w14:textId="6B6F7DC3" w:rsidR="003523C0" w:rsidRDefault="003523C0">
      <w:r>
        <w:t>Figure S1. Manhattan plots of genome-wide differentiation (F</w:t>
      </w:r>
      <w:r w:rsidRPr="00894284">
        <w:rPr>
          <w:vertAlign w:val="subscript"/>
        </w:rPr>
        <w:t>ST</w:t>
      </w:r>
      <w:r>
        <w:t xml:space="preserve">) between </w:t>
      </w:r>
      <w:r w:rsidR="0021747B">
        <w:t xml:space="preserve">the </w:t>
      </w:r>
      <w:proofErr w:type="spellStart"/>
      <w:r w:rsidR="0021747B">
        <w:t>axanthic</w:t>
      </w:r>
      <w:proofErr w:type="spellEnd"/>
      <w:r w:rsidR="0021747B">
        <w:t xml:space="preserve"> (i.e., case) </w:t>
      </w:r>
      <w:r>
        <w:t xml:space="preserve">and </w:t>
      </w:r>
      <w:r w:rsidR="00894284">
        <w:t>control</w:t>
      </w:r>
      <w:r>
        <w:t xml:space="preserve"> pools</w:t>
      </w:r>
      <w:r w:rsidR="001E6F61">
        <w:t xml:space="preserve"> (from the top:</w:t>
      </w:r>
      <w:r w:rsidR="0021747B" w:rsidRPr="0021747B">
        <w:rPr>
          <w:rFonts w:eastAsia="Calibri" w:cstheme="minorHAnsi"/>
          <w:kern w:val="0"/>
          <w14:ligatures w14:val="none"/>
        </w:rPr>
        <w:t xml:space="preserve"> </w:t>
      </w:r>
      <w:r w:rsidR="0021747B" w:rsidRPr="0021747B">
        <w:t>‘Spider’, n=26; ‘Enchi’, n=7; ‘Ivory’, n=15; ‘Lavender’, n=14</w:t>
      </w:r>
      <w:r w:rsidR="001E6F61">
        <w:t>)</w:t>
      </w:r>
      <w:r w:rsidR="00575F56">
        <w:t xml:space="preserve">. The region on chromosome 2 consistently differentiated </w:t>
      </w:r>
      <w:r w:rsidR="00894284">
        <w:t>in</w:t>
      </w:r>
      <w:r w:rsidR="00575F56">
        <w:t xml:space="preserve"> case and control </w:t>
      </w:r>
      <w:r w:rsidR="00894284">
        <w:t xml:space="preserve">comparisons </w:t>
      </w:r>
      <w:r w:rsidR="00575F56">
        <w:t>contains the candidate gene</w:t>
      </w:r>
      <w:r w:rsidR="00000FBD">
        <w:t xml:space="preserve"> </w:t>
      </w:r>
      <w:r w:rsidR="00000FBD" w:rsidRPr="001B4DF2">
        <w:rPr>
          <w:rFonts w:cstheme="minorHAnsi"/>
        </w:rPr>
        <w:t>LOC103050242</w:t>
      </w:r>
      <w:r w:rsidR="00000FBD">
        <w:rPr>
          <w:rFonts w:cstheme="minorHAnsi"/>
        </w:rPr>
        <w:t xml:space="preserve"> (</w:t>
      </w:r>
      <w:r w:rsidR="00000FBD" w:rsidRPr="00000FBD">
        <w:rPr>
          <w:rFonts w:cstheme="minorHAnsi"/>
          <w:i/>
          <w:iCs/>
        </w:rPr>
        <w:t>gch2</w:t>
      </w:r>
      <w:r w:rsidR="00000FBD">
        <w:rPr>
          <w:rFonts w:cstheme="minorHAnsi"/>
        </w:rPr>
        <w:t>)</w:t>
      </w:r>
      <w:r w:rsidR="00575F56">
        <w:t>.</w:t>
      </w:r>
    </w:p>
    <w:p w14:paraId="63EFA0C6" w14:textId="77777777" w:rsidR="00000FBD" w:rsidRDefault="00000FBD"/>
    <w:p w14:paraId="09F8643C" w14:textId="77777777" w:rsidR="00000FBD" w:rsidRDefault="00000FBD"/>
    <w:p w14:paraId="696F0E1F" w14:textId="7E50B645" w:rsidR="00000FBD" w:rsidRDefault="00000FBD">
      <w:r>
        <w:rPr>
          <w:noProof/>
        </w:rPr>
        <w:lastRenderedPageBreak/>
        <w:drawing>
          <wp:inline distT="0" distB="0" distL="0" distR="0" wp14:anchorId="796D79C3" wp14:editId="2C584270">
            <wp:extent cx="5549900" cy="4191000"/>
            <wp:effectExtent l="0" t="0" r="0" b="0"/>
            <wp:docPr id="1829661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661088" name="Picture 182966108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578EC" w14:textId="77777777" w:rsidR="00000FBD" w:rsidRDefault="00000FBD"/>
    <w:p w14:paraId="3956FB66" w14:textId="30DDB60D" w:rsidR="00782B5E" w:rsidRDefault="00782B5E">
      <w:pPr>
        <w:rPr>
          <w:lang w:val="en-US"/>
        </w:rPr>
      </w:pPr>
      <w:r>
        <w:t xml:space="preserve">Figure S2. Phylogenetic tree of </w:t>
      </w:r>
      <w:r w:rsidRPr="000F7083">
        <w:rPr>
          <w:i/>
          <w:iCs/>
        </w:rPr>
        <w:t>gch1</w:t>
      </w:r>
      <w:r>
        <w:t xml:space="preserve">, </w:t>
      </w:r>
      <w:r w:rsidRPr="000F7083">
        <w:rPr>
          <w:i/>
          <w:iCs/>
        </w:rPr>
        <w:t>gch2</w:t>
      </w:r>
      <w:r>
        <w:t xml:space="preserve">, and </w:t>
      </w:r>
      <w:r w:rsidRPr="00782B5E">
        <w:rPr>
          <w:lang w:val="en-US"/>
        </w:rPr>
        <w:t>LOC103050242</w:t>
      </w:r>
      <w:r>
        <w:rPr>
          <w:lang w:val="en-US"/>
        </w:rPr>
        <w:t xml:space="preserve"> across different vertebrates</w:t>
      </w:r>
      <w:r w:rsidR="000F7083">
        <w:rPr>
          <w:lang w:val="en-US"/>
        </w:rPr>
        <w:t>: Burmese python (</w:t>
      </w:r>
      <w:r w:rsidR="000F7083" w:rsidRPr="000F7083">
        <w:rPr>
          <w:i/>
          <w:iCs/>
          <w:lang w:val="en-US"/>
        </w:rPr>
        <w:t xml:space="preserve">Python </w:t>
      </w:r>
      <w:proofErr w:type="spellStart"/>
      <w:r w:rsidR="000F7083" w:rsidRPr="000F7083">
        <w:rPr>
          <w:i/>
          <w:iCs/>
          <w:lang w:val="en-US"/>
        </w:rPr>
        <w:t>bivittatus</w:t>
      </w:r>
      <w:proofErr w:type="spellEnd"/>
      <w:r w:rsidR="000F7083">
        <w:rPr>
          <w:lang w:val="en-US"/>
        </w:rPr>
        <w:t>), brown anole (</w:t>
      </w:r>
      <w:r w:rsidR="000F7083" w:rsidRPr="000F7083">
        <w:rPr>
          <w:i/>
          <w:iCs/>
          <w:lang w:val="en-US"/>
        </w:rPr>
        <w:t xml:space="preserve">Anolis </w:t>
      </w:r>
      <w:proofErr w:type="spellStart"/>
      <w:r w:rsidR="000F7083" w:rsidRPr="000F7083">
        <w:rPr>
          <w:i/>
          <w:iCs/>
          <w:lang w:val="en-US"/>
        </w:rPr>
        <w:t>sagrei</w:t>
      </w:r>
      <w:proofErr w:type="spellEnd"/>
      <w:r w:rsidR="000F7083">
        <w:rPr>
          <w:lang w:val="en-US"/>
        </w:rPr>
        <w:t>), coelacanth (</w:t>
      </w:r>
      <w:r w:rsidR="000F7083" w:rsidRPr="000F7083">
        <w:rPr>
          <w:i/>
          <w:iCs/>
          <w:lang w:val="en-US"/>
        </w:rPr>
        <w:t>Latimeria chalumnae</w:t>
      </w:r>
      <w:r w:rsidR="000F7083">
        <w:rPr>
          <w:lang w:val="en-US"/>
        </w:rPr>
        <w:t>), and elephant shark (</w:t>
      </w:r>
      <w:proofErr w:type="spellStart"/>
      <w:r w:rsidR="000F7083" w:rsidRPr="000F7083">
        <w:rPr>
          <w:i/>
          <w:iCs/>
          <w:lang w:val="en-US"/>
        </w:rPr>
        <w:t>Callorhinchus</w:t>
      </w:r>
      <w:proofErr w:type="spellEnd"/>
      <w:r w:rsidR="000F7083" w:rsidRPr="000F7083">
        <w:rPr>
          <w:i/>
          <w:iCs/>
          <w:lang w:val="en-US"/>
        </w:rPr>
        <w:t xml:space="preserve"> </w:t>
      </w:r>
      <w:proofErr w:type="spellStart"/>
      <w:r w:rsidR="000F7083" w:rsidRPr="000F7083">
        <w:rPr>
          <w:i/>
          <w:iCs/>
          <w:lang w:val="en-US"/>
        </w:rPr>
        <w:t>milii</w:t>
      </w:r>
      <w:proofErr w:type="spellEnd"/>
      <w:r w:rsidR="000F7083">
        <w:rPr>
          <w:lang w:val="en-US"/>
        </w:rPr>
        <w:t>)</w:t>
      </w:r>
      <w:r>
        <w:rPr>
          <w:lang w:val="en-US"/>
        </w:rPr>
        <w:t>.</w:t>
      </w:r>
    </w:p>
    <w:p w14:paraId="2C265417" w14:textId="46E0CE4B" w:rsidR="00000FBD" w:rsidRDefault="00782B5E">
      <w:r>
        <w:t xml:space="preserve"> </w:t>
      </w:r>
    </w:p>
    <w:p w14:paraId="05CB1B34" w14:textId="77777777" w:rsidR="00782B5E" w:rsidRDefault="00782B5E"/>
    <w:p w14:paraId="2354020B" w14:textId="77777777" w:rsidR="00782B5E" w:rsidRDefault="00782B5E"/>
    <w:p w14:paraId="78C0B53F" w14:textId="67B1EA17" w:rsidR="00000FBD" w:rsidRDefault="00782B5E" w:rsidP="00920F6E">
      <w:r>
        <w:rPr>
          <w:noProof/>
        </w:rPr>
        <w:lastRenderedPageBreak/>
        <w:drawing>
          <wp:inline distT="0" distB="0" distL="0" distR="0" wp14:anchorId="2F6E6619" wp14:editId="648B702A">
            <wp:extent cx="6966031" cy="3101474"/>
            <wp:effectExtent l="0" t="0" r="0" b="0"/>
            <wp:docPr id="17886140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14041" name="Picture 1788614041"/>
                    <pic:cNvPicPr/>
                  </pic:nvPicPr>
                  <pic:blipFill rotWithShape="1">
                    <a:blip r:embed="rId9"/>
                    <a:srcRect t="9239" b="11609"/>
                    <a:stretch/>
                  </pic:blipFill>
                  <pic:spPr bwMode="auto">
                    <a:xfrm>
                      <a:off x="0" y="0"/>
                      <a:ext cx="6993663" cy="3113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FF965" w14:textId="6D012C4C" w:rsidR="00000FBD" w:rsidRPr="00782B5E" w:rsidRDefault="00000FBD">
      <w:r>
        <w:t xml:space="preserve">Figure S3.  Synteny analysis for </w:t>
      </w:r>
      <w:r w:rsidRPr="00700831">
        <w:rPr>
          <w:i/>
          <w:iCs/>
        </w:rPr>
        <w:t>gch1</w:t>
      </w:r>
      <w:r w:rsidR="00920F6E">
        <w:t xml:space="preserve">, </w:t>
      </w:r>
      <w:r w:rsidR="00782B5E" w:rsidRPr="00700831">
        <w:rPr>
          <w:i/>
          <w:iCs/>
        </w:rPr>
        <w:t>gch2</w:t>
      </w:r>
      <w:r w:rsidR="00920F6E">
        <w:t xml:space="preserve">, and </w:t>
      </w:r>
      <w:r w:rsidR="00920F6E" w:rsidRPr="00920F6E">
        <w:t>LOC103050242</w:t>
      </w:r>
      <w:r w:rsidR="00920F6E">
        <w:t>.</w:t>
      </w:r>
      <w:r w:rsidR="00782B5E">
        <w:t xml:space="preserve"> In humans, coelacanth, and python, </w:t>
      </w:r>
      <w:r w:rsidR="00782B5E" w:rsidRPr="00782B5E">
        <w:rPr>
          <w:i/>
          <w:iCs/>
        </w:rPr>
        <w:t>gch1</w:t>
      </w:r>
      <w:r w:rsidR="00782B5E">
        <w:t xml:space="preserve"> is flanked by </w:t>
      </w:r>
      <w:r w:rsidR="00782B5E" w:rsidRPr="00782B5E">
        <w:rPr>
          <w:i/>
          <w:iCs/>
        </w:rPr>
        <w:t>samd4a</w:t>
      </w:r>
      <w:r w:rsidR="00782B5E">
        <w:t xml:space="preserve">. Coelacanth </w:t>
      </w:r>
      <w:r w:rsidR="00782B5E" w:rsidRPr="00782B5E">
        <w:rPr>
          <w:i/>
          <w:iCs/>
        </w:rPr>
        <w:t>gch2</w:t>
      </w:r>
      <w:r w:rsidR="00782B5E">
        <w:t xml:space="preserve"> and Python </w:t>
      </w:r>
      <w:r w:rsidR="00782B5E" w:rsidRPr="00782B5E">
        <w:rPr>
          <w:lang w:val="en-US"/>
        </w:rPr>
        <w:t>LOC103050242</w:t>
      </w:r>
      <w:r w:rsidR="00782B5E">
        <w:rPr>
          <w:lang w:val="en-US"/>
        </w:rPr>
        <w:t xml:space="preserve"> are flanked by </w:t>
      </w:r>
      <w:proofErr w:type="spellStart"/>
      <w:r w:rsidR="00782B5E" w:rsidRPr="00782B5E">
        <w:rPr>
          <w:i/>
          <w:iCs/>
          <w:lang w:val="en-US"/>
        </w:rPr>
        <w:t>pigf</w:t>
      </w:r>
      <w:proofErr w:type="spellEnd"/>
      <w:r w:rsidR="00782B5E">
        <w:rPr>
          <w:lang w:val="en-US"/>
        </w:rPr>
        <w:t xml:space="preserve"> and </w:t>
      </w:r>
      <w:proofErr w:type="spellStart"/>
      <w:r w:rsidR="00782B5E" w:rsidRPr="00782B5E">
        <w:rPr>
          <w:i/>
          <w:iCs/>
          <w:lang w:val="en-US"/>
        </w:rPr>
        <w:t>cript</w:t>
      </w:r>
      <w:proofErr w:type="spellEnd"/>
      <w:r w:rsidR="00920F6E">
        <w:rPr>
          <w:lang w:val="en-US"/>
        </w:rPr>
        <w:t xml:space="preserve">. </w:t>
      </w:r>
    </w:p>
    <w:sectPr w:rsidR="00000FBD" w:rsidRPr="00782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C0"/>
    <w:rsid w:val="00000FBD"/>
    <w:rsid w:val="000F7083"/>
    <w:rsid w:val="001E6F61"/>
    <w:rsid w:val="0021747B"/>
    <w:rsid w:val="003523C0"/>
    <w:rsid w:val="00374800"/>
    <w:rsid w:val="003D7FDD"/>
    <w:rsid w:val="00420D3A"/>
    <w:rsid w:val="00575F56"/>
    <w:rsid w:val="00700831"/>
    <w:rsid w:val="00782B5E"/>
    <w:rsid w:val="008770EA"/>
    <w:rsid w:val="00894284"/>
    <w:rsid w:val="00920F6E"/>
    <w:rsid w:val="009A3474"/>
    <w:rsid w:val="00FE5AEC"/>
    <w:rsid w:val="00FF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24199"/>
  <w15:chartTrackingRefBased/>
  <w15:docId w15:val="{AF3B9F0F-062C-4C45-A37F-F8C7E4C2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3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3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3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3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3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3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3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3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3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3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3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arcia-Elfring</dc:creator>
  <cp:keywords/>
  <dc:description/>
  <cp:lastModifiedBy>Alan Garcia-Elfring</cp:lastModifiedBy>
  <cp:revision>11</cp:revision>
  <dcterms:created xsi:type="dcterms:W3CDTF">2024-02-25T20:35:00Z</dcterms:created>
  <dcterms:modified xsi:type="dcterms:W3CDTF">2024-10-07T15:03:00Z</dcterms:modified>
</cp:coreProperties>
</file>